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D9522" w14:textId="6C3D6210" w:rsidR="00E710E9" w:rsidRPr="00E710E9" w:rsidRDefault="00E710E9" w:rsidP="00E710E9">
      <w:pPr>
        <w:jc w:val="center"/>
        <w:rPr>
          <w:rFonts w:ascii="Times New Roman" w:hAnsi="Times New Roman" w:cs="Times New Roman"/>
          <w:b/>
          <w:bCs/>
        </w:rPr>
      </w:pPr>
      <w:r w:rsidRPr="00E710E9">
        <w:rPr>
          <w:rFonts w:ascii="Times New Roman" w:hAnsi="Times New Roman" w:cs="Times New Roman"/>
          <w:b/>
          <w:bCs/>
        </w:rPr>
        <w:t>Supplementary Table S2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710E9">
        <w:rPr>
          <w:rFonts w:ascii="Times New Roman" w:hAnsi="Times New Roman" w:cs="Times New Roman"/>
          <w:b/>
          <w:bCs/>
        </w:rPr>
        <w:t>Summary of animal usage across experim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6"/>
        <w:gridCol w:w="903"/>
        <w:gridCol w:w="917"/>
        <w:gridCol w:w="1496"/>
        <w:gridCol w:w="941"/>
        <w:gridCol w:w="723"/>
      </w:tblGrid>
      <w:tr w:rsidR="00E710E9" w:rsidRPr="00E710E9" w14:paraId="23C0F4A9" w14:textId="77777777" w:rsidTr="00E710E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EF331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0E9">
              <w:rPr>
                <w:rFonts w:ascii="Times New Roman" w:hAnsi="Times New Roman" w:cs="Times New Roman"/>
                <w:b/>
                <w:bCs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4A7B3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0E9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2430A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0E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F29546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0E9">
              <w:rPr>
                <w:rFonts w:ascii="Times New Roman" w:hAnsi="Times New Roman" w:cs="Times New Roman"/>
                <w:b/>
                <w:bCs/>
              </w:rPr>
              <w:t>Total animal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57293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0E9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96191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0E9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</w:tr>
      <w:tr w:rsidR="00E710E9" w:rsidRPr="00E710E9" w14:paraId="3320E6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6A9F9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CCA thrombosis model</w:t>
            </w:r>
          </w:p>
        </w:tc>
        <w:tc>
          <w:tcPr>
            <w:tcW w:w="0" w:type="auto"/>
            <w:vAlign w:val="center"/>
            <w:hideMark/>
          </w:tcPr>
          <w:p w14:paraId="2F63803D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Fig. 2</w:t>
            </w:r>
          </w:p>
        </w:tc>
        <w:tc>
          <w:tcPr>
            <w:tcW w:w="0" w:type="auto"/>
            <w:vAlign w:val="center"/>
            <w:hideMark/>
          </w:tcPr>
          <w:p w14:paraId="173B6247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0" w:type="auto"/>
            <w:vAlign w:val="center"/>
            <w:hideMark/>
          </w:tcPr>
          <w:p w14:paraId="5C360785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FCB6F55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7AC693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</w:tr>
      <w:tr w:rsidR="00E710E9" w:rsidRPr="00E710E9" w14:paraId="715202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AE7A0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9049D18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10B95DC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80E13A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F4D52C5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6D5491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</w:tr>
      <w:tr w:rsidR="00E710E9" w:rsidRPr="00E710E9" w14:paraId="024E84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4F86C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5B2978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752992A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PNP-</w:t>
            </w: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CABF6A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B1E3992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1937DD1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</w:tr>
      <w:tr w:rsidR="00E710E9" w:rsidRPr="00E710E9" w14:paraId="4CC435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387133" w14:textId="77777777" w:rsidR="00E710E9" w:rsidRPr="00E710E9" w:rsidRDefault="00E710E9" w:rsidP="00E710E9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Photothrombotic stroke model (</w:t>
            </w:r>
            <w:proofErr w:type="spellStart"/>
            <w:r w:rsidRPr="00E710E9">
              <w:rPr>
                <w:rFonts w:ascii="Times New Roman" w:hAnsi="Times New Roman" w:cs="Times New Roman"/>
              </w:rPr>
              <w:t>pMCAO</w:t>
            </w:r>
            <w:proofErr w:type="spellEnd"/>
            <w:r w:rsidRPr="00E710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5B78B7" w14:textId="5A6FE965" w:rsidR="00E710E9" w:rsidRPr="00E710E9" w:rsidRDefault="00E710E9" w:rsidP="00E710E9">
            <w:pPr>
              <w:jc w:val="center"/>
              <w:rPr>
                <w:rFonts w:ascii="Times New Roman" w:hAnsi="Times New Roman" w:cs="Times New Roman" w:hint="eastAsia"/>
              </w:rPr>
            </w:pPr>
            <w:r w:rsidRPr="00E710E9">
              <w:rPr>
                <w:rFonts w:ascii="Times New Roman" w:hAnsi="Times New Roman" w:cs="Times New Roman"/>
              </w:rPr>
              <w:t>Fig. 3</w:t>
            </w:r>
            <w:r w:rsidR="00F31168">
              <w:rPr>
                <w:rFonts w:ascii="Times New Roman" w:hAnsi="Times New Roman" w:cs="Times New Roman" w:hint="eastAsia"/>
              </w:rPr>
              <w:t>B-D</w:t>
            </w:r>
          </w:p>
        </w:tc>
        <w:tc>
          <w:tcPr>
            <w:tcW w:w="0" w:type="auto"/>
            <w:vAlign w:val="center"/>
            <w:hideMark/>
          </w:tcPr>
          <w:p w14:paraId="4132BE07" w14:textId="7040C9E2" w:rsidR="00E710E9" w:rsidRPr="00E710E9" w:rsidRDefault="00F31168" w:rsidP="00E710E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MCAO</w:t>
            </w:r>
          </w:p>
        </w:tc>
        <w:tc>
          <w:tcPr>
            <w:tcW w:w="0" w:type="auto"/>
            <w:vAlign w:val="center"/>
            <w:hideMark/>
          </w:tcPr>
          <w:p w14:paraId="52B0D933" w14:textId="37277A40" w:rsidR="00E710E9" w:rsidRPr="00E710E9" w:rsidRDefault="00F31168" w:rsidP="00E710E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5895E61" w14:textId="2AD26549" w:rsidR="00E710E9" w:rsidRPr="00E710E9" w:rsidRDefault="00F31168" w:rsidP="00E710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1F69BCF" w14:textId="6321FF1F" w:rsidR="00E710E9" w:rsidRPr="00E710E9" w:rsidRDefault="00F31168" w:rsidP="00E710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31168" w:rsidRPr="00E710E9" w14:paraId="20E0D2F3" w14:textId="77777777">
        <w:trPr>
          <w:tblCellSpacing w:w="15" w:type="dxa"/>
        </w:trPr>
        <w:tc>
          <w:tcPr>
            <w:tcW w:w="0" w:type="auto"/>
            <w:vAlign w:val="center"/>
          </w:tcPr>
          <w:p w14:paraId="4C866ECF" w14:textId="77777777" w:rsidR="00F31168" w:rsidRPr="00E710E9" w:rsidRDefault="00F31168" w:rsidP="00E7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C55D3B0" w14:textId="77777777" w:rsidR="00F31168" w:rsidRPr="00E710E9" w:rsidRDefault="00F31168" w:rsidP="00E7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A6F4A1" w14:textId="50F79219" w:rsidR="00F31168" w:rsidRPr="00E710E9" w:rsidRDefault="00F31168" w:rsidP="00E710E9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MCAO</w:t>
            </w:r>
            <w:proofErr w:type="spellEnd"/>
          </w:p>
        </w:tc>
        <w:tc>
          <w:tcPr>
            <w:tcW w:w="0" w:type="auto"/>
            <w:vAlign w:val="center"/>
          </w:tcPr>
          <w:p w14:paraId="1703C1B2" w14:textId="4016BAA4" w:rsidR="00F31168" w:rsidRPr="00E710E9" w:rsidRDefault="00F31168" w:rsidP="00E710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062A9126" w14:textId="61581C58" w:rsidR="00F31168" w:rsidRDefault="00F31168" w:rsidP="00E710E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2A0F1D39" w14:textId="3A14874A" w:rsidR="00F31168" w:rsidRDefault="00F31168" w:rsidP="00E710E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31168" w:rsidRPr="00E710E9" w14:paraId="12883DA8" w14:textId="77777777">
        <w:trPr>
          <w:tblCellSpacing w:w="15" w:type="dxa"/>
        </w:trPr>
        <w:tc>
          <w:tcPr>
            <w:tcW w:w="0" w:type="auto"/>
            <w:vAlign w:val="center"/>
          </w:tcPr>
          <w:p w14:paraId="2989D2AA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639A74" w14:textId="0600EA69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Fig. 3</w:t>
            </w:r>
            <w:r>
              <w:rPr>
                <w:rFonts w:ascii="Times New Roman" w:hAnsi="Times New Roman" w:cs="Times New Roman" w:hint="eastAsia"/>
              </w:rPr>
              <w:t>F-J</w:t>
            </w:r>
          </w:p>
        </w:tc>
        <w:tc>
          <w:tcPr>
            <w:tcW w:w="0" w:type="auto"/>
            <w:vAlign w:val="center"/>
          </w:tcPr>
          <w:p w14:paraId="33290DB0" w14:textId="6C2D79C9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0" w:type="auto"/>
            <w:vAlign w:val="center"/>
          </w:tcPr>
          <w:p w14:paraId="48FEDF98" w14:textId="27A6045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74D4AF12" w14:textId="27013BDF" w:rsidR="00F31168" w:rsidRDefault="00F31168" w:rsidP="00F3116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1E4D321D" w14:textId="7562B1AD" w:rsidR="00F31168" w:rsidRDefault="00F31168" w:rsidP="00F3116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31168" w:rsidRPr="00E710E9" w14:paraId="6FB893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95A3F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F17DBAE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539646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B8E335" w14:textId="22BD3D91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5F131AF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0BE0B6" w14:textId="4DC6A35D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31168" w:rsidRPr="00E710E9" w14:paraId="06B9B1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05A9D1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506E4C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BA43C5D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PNP-</w:t>
            </w: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ACA50F" w14:textId="65179DE2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451227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CD65CFA" w14:textId="77C538EA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31168" w:rsidRPr="00E710E9" w14:paraId="6DC528B9" w14:textId="77777777" w:rsidTr="00E710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B2457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BBB integrity analysis</w:t>
            </w:r>
          </w:p>
        </w:tc>
        <w:tc>
          <w:tcPr>
            <w:tcW w:w="0" w:type="auto"/>
            <w:vAlign w:val="center"/>
            <w:hideMark/>
          </w:tcPr>
          <w:p w14:paraId="1E0DD0DC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Fig. 5</w:t>
            </w:r>
          </w:p>
        </w:tc>
        <w:tc>
          <w:tcPr>
            <w:tcW w:w="0" w:type="auto"/>
            <w:vAlign w:val="center"/>
          </w:tcPr>
          <w:p w14:paraId="131244B1" w14:textId="7B30288C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0" w:type="auto"/>
            <w:vAlign w:val="center"/>
          </w:tcPr>
          <w:p w14:paraId="3EE1F9B1" w14:textId="7F876F06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vAlign w:val="center"/>
          </w:tcPr>
          <w:p w14:paraId="7E34C866" w14:textId="1C775739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9F8EDBC" w14:textId="2959F8E1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31168" w:rsidRPr="00E710E9" w14:paraId="6323CE02" w14:textId="77777777" w:rsidTr="00E710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842D5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E8C883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6108FA" w14:textId="262D76E5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</w:tcPr>
          <w:p w14:paraId="78A25248" w14:textId="18C1C85C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vAlign w:val="center"/>
          </w:tcPr>
          <w:p w14:paraId="063B90EA" w14:textId="0AA26049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633251E" w14:textId="1AD65F4C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31168" w:rsidRPr="00E710E9" w14:paraId="47FEF3C6" w14:textId="77777777">
        <w:trPr>
          <w:tblCellSpacing w:w="15" w:type="dxa"/>
        </w:trPr>
        <w:tc>
          <w:tcPr>
            <w:tcW w:w="0" w:type="auto"/>
            <w:vAlign w:val="center"/>
          </w:tcPr>
          <w:p w14:paraId="63875A32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9C1098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358EA8" w14:textId="51CE22FC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PNP-</w:t>
            </w: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</w:tcPr>
          <w:p w14:paraId="11AE8B0A" w14:textId="6F9F3EBA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7018C776" w14:textId="4A68A3FC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1A8E8FD" w14:textId="2B0F7F4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31168" w:rsidRPr="00E710E9" w14:paraId="6E603C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301F5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Safety evaluation</w:t>
            </w:r>
          </w:p>
        </w:tc>
        <w:tc>
          <w:tcPr>
            <w:tcW w:w="0" w:type="auto"/>
            <w:vAlign w:val="center"/>
            <w:hideMark/>
          </w:tcPr>
          <w:p w14:paraId="5B8F0F09" w14:textId="5CF533BE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Fig. 6</w:t>
            </w:r>
            <w:r>
              <w:rPr>
                <w:rFonts w:ascii="Times New Roman" w:hAnsi="Times New Roman" w:cs="Times New Roman" w:hint="eastAsia"/>
              </w:rPr>
              <w:t>A-B</w:t>
            </w:r>
          </w:p>
        </w:tc>
        <w:tc>
          <w:tcPr>
            <w:tcW w:w="0" w:type="auto"/>
            <w:vAlign w:val="center"/>
            <w:hideMark/>
          </w:tcPr>
          <w:p w14:paraId="1A40B000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ACC0C6" w14:textId="1651D5AD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46C3E6E" w14:textId="0EF563BE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A3B4E9" w14:textId="2BF318FF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31168" w:rsidRPr="00E710E9" w14:paraId="2DE97476" w14:textId="77777777" w:rsidTr="00E710E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4CC93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6591584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9B5B5F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PNP-</w:t>
            </w: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0D0D01" w14:textId="63AB790E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8B88966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7BE412" w14:textId="49B4D2EE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31168" w:rsidRPr="00E710E9" w14:paraId="31435A34" w14:textId="77777777" w:rsidTr="00E710E9">
        <w:trPr>
          <w:tblCellSpacing w:w="15" w:type="dxa"/>
        </w:trPr>
        <w:tc>
          <w:tcPr>
            <w:tcW w:w="0" w:type="auto"/>
            <w:vAlign w:val="center"/>
          </w:tcPr>
          <w:p w14:paraId="0654FED6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C11AF5" w14:textId="6E64A512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Fig. 6</w:t>
            </w:r>
            <w:r>
              <w:rPr>
                <w:rFonts w:ascii="Times New Roman" w:hAnsi="Times New Roman" w:cs="Times New Roman" w:hint="eastAsia"/>
              </w:rPr>
              <w:t>C-E</w:t>
            </w:r>
          </w:p>
        </w:tc>
        <w:tc>
          <w:tcPr>
            <w:tcW w:w="0" w:type="auto"/>
            <w:vAlign w:val="center"/>
          </w:tcPr>
          <w:p w14:paraId="5C33D9DB" w14:textId="40F00BC8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vAlign w:val="center"/>
          </w:tcPr>
          <w:p w14:paraId="4C3990E2" w14:textId="419152C3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vAlign w:val="center"/>
          </w:tcPr>
          <w:p w14:paraId="5777FE46" w14:textId="3C38A06A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162AAE8" w14:textId="3E2A70ED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31168" w:rsidRPr="00E710E9" w14:paraId="00309484" w14:textId="77777777" w:rsidTr="00E710E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0BF2C4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6CFBB4" w14:textId="7777777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11290" w14:textId="308382EF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PNP-</w:t>
            </w:r>
            <w:proofErr w:type="spellStart"/>
            <w:r w:rsidRPr="00E710E9">
              <w:rPr>
                <w:rFonts w:ascii="Times New Roman" w:hAnsi="Times New Roman" w:cs="Times New Roman"/>
              </w:rPr>
              <w:t>rtP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3206FD" w14:textId="5C7BAE67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2E83C" w14:textId="60316C1A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 w:rsidRPr="00E710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D414D9" w14:textId="68207D7D" w:rsidR="00F31168" w:rsidRPr="00E710E9" w:rsidRDefault="00F31168" w:rsidP="00F31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4602D50A" w14:textId="77777777" w:rsidR="00A409E8" w:rsidRPr="00E710E9" w:rsidRDefault="00A409E8" w:rsidP="00E710E9">
      <w:pPr>
        <w:jc w:val="center"/>
        <w:rPr>
          <w:rFonts w:ascii="Times New Roman" w:hAnsi="Times New Roman" w:cs="Times New Roman"/>
        </w:rPr>
      </w:pPr>
    </w:p>
    <w:sectPr w:rsidR="00A409E8" w:rsidRPr="00E710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D8C14" w14:textId="77777777" w:rsidR="00355EA1" w:rsidRDefault="00355EA1" w:rsidP="00E710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CC7605" w14:textId="77777777" w:rsidR="00355EA1" w:rsidRDefault="00355EA1" w:rsidP="00E710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80EC5" w14:textId="77777777" w:rsidR="00355EA1" w:rsidRDefault="00355EA1" w:rsidP="00E710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FC5E74" w14:textId="77777777" w:rsidR="00355EA1" w:rsidRDefault="00355EA1" w:rsidP="00E710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B4"/>
    <w:rsid w:val="00087D94"/>
    <w:rsid w:val="00355EA1"/>
    <w:rsid w:val="005D752D"/>
    <w:rsid w:val="00674BFF"/>
    <w:rsid w:val="009A6DA9"/>
    <w:rsid w:val="00A409E8"/>
    <w:rsid w:val="00B20CB4"/>
    <w:rsid w:val="00E710E9"/>
    <w:rsid w:val="00F3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471C4"/>
  <w15:chartTrackingRefBased/>
  <w15:docId w15:val="{F297653F-CBC4-4C53-AC1F-1C0ADD2C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20C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0C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0C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0C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0CB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0C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0C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0C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0C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0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0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0C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0C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0C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0C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0C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0C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0C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0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0C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0C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0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0C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0C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0C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0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0C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0C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0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10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0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1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6</Words>
  <Characters>412</Characters>
  <Application>Microsoft Office Word</Application>
  <DocSecurity>0</DocSecurity>
  <Lines>137</Lines>
  <Paragraphs>86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nzhong8679</dc:creator>
  <cp:keywords/>
  <dc:description/>
  <cp:lastModifiedBy>mayinzhong8679</cp:lastModifiedBy>
  <cp:revision>3</cp:revision>
  <dcterms:created xsi:type="dcterms:W3CDTF">2026-04-13T07:39:00Z</dcterms:created>
  <dcterms:modified xsi:type="dcterms:W3CDTF">2026-04-13T08:04:00Z</dcterms:modified>
</cp:coreProperties>
</file>